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3F5" w:rsidRDefault="005A4C72" w:rsidP="002603F5">
      <w:pPr>
        <w:widowControl w:val="0"/>
        <w:autoSpaceDE w:val="0"/>
        <w:autoSpaceDN w:val="0"/>
        <w:adjustRightInd w:val="0"/>
        <w:spacing w:after="140" w:line="480" w:lineRule="auto"/>
        <w:ind w:firstLine="709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Material 1:</w:t>
      </w:r>
      <w:bookmarkStart w:id="0" w:name="_GoBack"/>
      <w:bookmarkEnd w:id="0"/>
      <w:r w:rsidR="002603F5">
        <w:rPr>
          <w:rFonts w:ascii="Times New Roman" w:hAnsi="Times New Roman"/>
        </w:rPr>
        <w:t xml:space="preserve"> Appraisal measures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Below are a series of questions about the situation that you have just imagined yourself in. Please answer these questions to indicate that you thought as you were imagining yourself in this situation.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Intrinsic Pleasantness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pleasant would this family interaction be in general, regardless of your current needs, desires or feelings? / How pleasant would winning the lottery be in general, regardless of your current needs, desires or feelings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Importance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important was this family interaction to you? / To what extent was winning the lottery important to you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think that this family interaction would have important consequences for you?  / To what extent did you think that winning the lottery would have important consequences for you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 xml:space="preserve">Think about the things that you value in life and the goals you hope to achieve (e.g. power, wealth, family etc.).   </w:t>
      </w:r>
      <w:proofErr w:type="gramStart"/>
      <w:r>
        <w:rPr>
          <w:rStyle w:val="normaltextrun"/>
          <w:lang w:val="en-US"/>
        </w:rPr>
        <w:t>To</w:t>
      </w:r>
      <w:proofErr w:type="gramEnd"/>
      <w:r>
        <w:rPr>
          <w:rStyle w:val="normaltextrun"/>
          <w:lang w:val="en-US"/>
        </w:rPr>
        <w:t xml:space="preserve"> what extent was this family interaction relevant to any of these?  / Think about the things that you value in life and the goals you hope to achieve (e.g. power, wealth, family etc.).   </w:t>
      </w:r>
      <w:proofErr w:type="gramStart"/>
      <w:r>
        <w:rPr>
          <w:rStyle w:val="normaltextrun"/>
          <w:lang w:val="en-US"/>
        </w:rPr>
        <w:t>To</w:t>
      </w:r>
      <w:proofErr w:type="gramEnd"/>
      <w:r>
        <w:rPr>
          <w:rStyle w:val="normaltextrun"/>
          <w:lang w:val="en-US"/>
        </w:rPr>
        <w:t xml:space="preserve"> what extent was winning the lottery relevant to any of these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Cause: Situational-Agency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this family interaction occur by chance? / To what extent did you win the lottery by chance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this family interaction occur through natural forces outside of anyone’s control?  / To what extent did you winning the lottery due to natural forces outside of anyone's control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this family interaction occur randomly? / To what extent was your winning the lottery random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Cause: Self-Agency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this family interaction occur as a result of your own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normaltextrun"/>
          <w:lang w:val="en-US"/>
        </w:rPr>
        <w:t>? / To what extent did you think that it was your own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apple-converted-space"/>
          <w:lang w:val="en-US"/>
        </w:rPr>
        <w:t> </w:t>
      </w:r>
      <w:r>
        <w:rPr>
          <w:rStyle w:val="normaltextrun"/>
          <w:lang w:val="en-US"/>
        </w:rPr>
        <w:t>that caused the lottery win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responsible were you for what happened in this family interaction? / How responsible were you for winning the lottery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responsible were you for this family interaction occurring? / How responsible were you for the outcome of buying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Cause: Other-Agency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this family interaction occur as a result of another person(s)’s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normaltextrun"/>
          <w:lang w:val="en-US"/>
        </w:rPr>
        <w:t>? / To what extent did another person(s)’s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apple-converted-space"/>
          <w:lang w:val="en-US"/>
        </w:rPr>
        <w:t> </w:t>
      </w:r>
      <w:r>
        <w:rPr>
          <w:rStyle w:val="normaltextrun"/>
          <w:lang w:val="en-US"/>
        </w:rPr>
        <w:t>cause the lottery win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lastRenderedPageBreak/>
        <w:t>How responsible was another person for what happened in this family interaction? / How responsible was another person(s) for the lottery win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responsible was another person for this family interaction occurring? / How responsible was another person(s) for the outcome of buying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Outcome Probability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think that the outcomes of this family interaction were clearly predictable? / To what extent did you think that the outcome of buying the lottery ticket was clearly predictable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could you have predicted what was going to happen in this family interaction? / To what extent could you have predicted what would happen when you bought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know how this family interaction would end? / To what extent did you know that you would win the lottery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Goal Conduciveness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think that this family interaction would have positive consequences for you? / To what extent did winning the lottery have positive consequences for you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would this family interaction be beneficial to you? / To what extent was winning the lottery beneficial to you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 xml:space="preserve">Think about the things that you value in life, and the goals you hope to achieve (e.g. health, wealth, family etc.).  </w:t>
      </w:r>
      <w:proofErr w:type="gramStart"/>
      <w:r>
        <w:rPr>
          <w:rStyle w:val="normaltextrun"/>
          <w:lang w:val="en-US"/>
        </w:rPr>
        <w:t>To</w:t>
      </w:r>
      <w:proofErr w:type="gramEnd"/>
      <w:r>
        <w:rPr>
          <w:rStyle w:val="normaltextrun"/>
          <w:lang w:val="en-US"/>
        </w:rPr>
        <w:t xml:space="preserve"> what extent would this family interaction help you to achieve these? / Think about the things that you value in life, and the goals you hope to achieve (e.g. health, wealth, family etc.).  </w:t>
      </w:r>
      <w:proofErr w:type="gramStart"/>
      <w:r>
        <w:rPr>
          <w:rStyle w:val="normaltextrun"/>
          <w:lang w:val="en-US"/>
        </w:rPr>
        <w:t>To</w:t>
      </w:r>
      <w:proofErr w:type="gramEnd"/>
      <w:r>
        <w:rPr>
          <w:rStyle w:val="normaltextrun"/>
          <w:lang w:val="en-US"/>
        </w:rPr>
        <w:t xml:space="preserve"> what extent did winning the lottery help you to achieve these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Controllability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could a person(s) (either you or another person) control what happened in this family interaction? / To what extent could a person(s) (either you or another person) control what happened after you bought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could a person(s) (either you or another person) influence the outcome of this family interaction? / To what extent could a person(s) (either you or another person) influence the outcome of buying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Power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think that</w:t>
      </w:r>
      <w:r>
        <w:rPr>
          <w:rStyle w:val="apple-converted-space"/>
          <w:lang w:val="en-US"/>
        </w:rPr>
        <w:t> </w:t>
      </w:r>
      <w:r>
        <w:rPr>
          <w:rStyle w:val="normaltextrun"/>
          <w:i/>
          <w:iCs/>
          <w:lang w:val="en-US"/>
        </w:rPr>
        <w:t>you</w:t>
      </w:r>
      <w:r>
        <w:rPr>
          <w:rStyle w:val="apple-converted-space"/>
          <w:i/>
          <w:iCs/>
          <w:lang w:val="en-US"/>
        </w:rPr>
        <w:t> </w:t>
      </w:r>
      <w:r>
        <w:rPr>
          <w:rStyle w:val="normaltextrun"/>
          <w:lang w:val="en-US"/>
        </w:rPr>
        <w:t>could influence what was happening this family interaction? / To what extent did you think that</w:t>
      </w:r>
      <w:r>
        <w:rPr>
          <w:rStyle w:val="apple-converted-space"/>
          <w:lang w:val="en-US"/>
        </w:rPr>
        <w:t> </w:t>
      </w:r>
      <w:r>
        <w:rPr>
          <w:rStyle w:val="normaltextrun"/>
          <w:i/>
          <w:iCs/>
          <w:u w:val="single"/>
          <w:lang w:val="en-US"/>
        </w:rPr>
        <w:t>you</w:t>
      </w:r>
      <w:r>
        <w:rPr>
          <w:rStyle w:val="apple-converted-space"/>
          <w:i/>
          <w:iCs/>
          <w:u w:val="single"/>
          <w:lang w:val="en-US"/>
        </w:rPr>
        <w:t> </w:t>
      </w:r>
      <w:r>
        <w:rPr>
          <w:rStyle w:val="normaltextrun"/>
          <w:lang w:val="en-US"/>
        </w:rPr>
        <w:t>could influence the outcome of buying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think that</w:t>
      </w:r>
      <w:r>
        <w:rPr>
          <w:rStyle w:val="apple-converted-space"/>
          <w:lang w:val="en-US"/>
        </w:rPr>
        <w:t> </w:t>
      </w:r>
      <w:r>
        <w:rPr>
          <w:rStyle w:val="normaltextrun"/>
          <w:i/>
          <w:iCs/>
          <w:lang w:val="en-US"/>
        </w:rPr>
        <w:t>you</w:t>
      </w:r>
      <w:r>
        <w:rPr>
          <w:rStyle w:val="apple-converted-space"/>
          <w:i/>
          <w:iCs/>
          <w:lang w:val="en-US"/>
        </w:rPr>
        <w:t> </w:t>
      </w:r>
      <w:r>
        <w:rPr>
          <w:rStyle w:val="normaltextrun"/>
          <w:lang w:val="en-US"/>
        </w:rPr>
        <w:t>would be able to influence or control the potential consequences of this family interaction? / To what extent did you think that</w:t>
      </w:r>
      <w:r>
        <w:rPr>
          <w:rStyle w:val="apple-converted-space"/>
          <w:lang w:val="en-US"/>
        </w:rPr>
        <w:t> </w:t>
      </w:r>
      <w:r>
        <w:rPr>
          <w:rStyle w:val="normaltextrun"/>
          <w:i/>
          <w:iCs/>
          <w:lang w:val="en-US"/>
        </w:rPr>
        <w:t>you</w:t>
      </w:r>
      <w:r>
        <w:rPr>
          <w:rStyle w:val="apple-converted-space"/>
          <w:i/>
          <w:iCs/>
          <w:lang w:val="en-US"/>
        </w:rPr>
        <w:t> </w:t>
      </w:r>
      <w:r>
        <w:rPr>
          <w:rStyle w:val="normaltextrun"/>
          <w:lang w:val="en-US"/>
        </w:rPr>
        <w:t>were able to influence or control the potential consequences of buying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Compatibility with Internal Standards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lastRenderedPageBreak/>
        <w:t>To what extent was this family interaction consistent with your personal beliefs, values and ideals? / To what extent was winning the lottery consistent with your personal beliefs, values and ideals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was your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apple-converted-space"/>
          <w:lang w:val="en-US"/>
        </w:rPr>
        <w:t> </w:t>
      </w:r>
      <w:r>
        <w:rPr>
          <w:rStyle w:val="normaltextrun"/>
          <w:lang w:val="en-US"/>
        </w:rPr>
        <w:t>in this family interaction consistent with the image you have of yourself? / To what extent was winning the lottery consistent with the image you have of yourself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was your</w:t>
      </w:r>
      <w:r>
        <w:rPr>
          <w:rStyle w:val="apple-converted-space"/>
          <w:lang w:val="en-US"/>
        </w:rPr>
        <w:t> </w:t>
      </w:r>
      <w:proofErr w:type="spellStart"/>
      <w:r>
        <w:rPr>
          <w:rStyle w:val="spellingerror"/>
          <w:lang w:val="en-US"/>
        </w:rPr>
        <w:t>behaviour</w:t>
      </w:r>
      <w:proofErr w:type="spellEnd"/>
      <w:r>
        <w:rPr>
          <w:rStyle w:val="apple-converted-space"/>
          <w:lang w:val="en-US"/>
        </w:rPr>
        <w:t> </w:t>
      </w:r>
      <w:r>
        <w:rPr>
          <w:rStyle w:val="normaltextrun"/>
          <w:lang w:val="en-US"/>
        </w:rPr>
        <w:t>in this situation consistent with your morals? / To what extent was winning the lottery consistent with your morals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Effort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How much effort (mental or physical) did you feel you had to expend during this family interaction? / How much effort (mental or physical) did you feel you had to expend during this situation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hink about what you wanted in this family interaction – to what extent did you feel there were obstacles standing in the path between you and getting what you wanted? / Think about what you wanted in this situation – to what extent did you feel there were obstacles standing in the path between you and getting what you wanted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you feel that you had to exert yourself (mentally or physically) to get what you wanted in this family interaction? / To what extent did you feel that you had to exert yourself (mentally or physically) to get what you wanted from this situation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i/>
          <w:iCs/>
          <w:lang w:val="en-US"/>
        </w:rPr>
        <w:t>Fairness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id do think that you deserved something good to happen in this family interaction? / To what extent did do think that you deserved something good to happen when you bought the lottery ticket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o you think what happened to you in this family interaction was fair? / To what extent do you think winning the lottery was fair?</w:t>
      </w:r>
      <w:r>
        <w:rPr>
          <w:rStyle w:val="eop"/>
          <w:rFonts w:eastAsia="MS Mincho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eop"/>
          <w:rFonts w:eastAsia="MS Mincho" w:cs="Segoe UI"/>
        </w:rPr>
        <w:t> </w:t>
      </w:r>
    </w:p>
    <w:p w:rsidR="002603F5" w:rsidRDefault="002603F5" w:rsidP="002603F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2"/>
          <w:szCs w:val="12"/>
        </w:rPr>
      </w:pPr>
      <w:r>
        <w:rPr>
          <w:rStyle w:val="normaltextrun"/>
          <w:lang w:val="en-US"/>
        </w:rPr>
        <w:t>To what extent do you think that you deserved what happened in this family interaction? / To what extent do you think that you deserved to win the lottery?</w:t>
      </w:r>
      <w:r>
        <w:rPr>
          <w:rStyle w:val="eop"/>
          <w:rFonts w:eastAsia="MS Mincho"/>
        </w:rPr>
        <w:t> </w:t>
      </w:r>
    </w:p>
    <w:p w:rsidR="007642EE" w:rsidRDefault="005A4C72"/>
    <w:sectPr w:rsidR="00764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3F5"/>
    <w:rsid w:val="002603F5"/>
    <w:rsid w:val="002744D9"/>
    <w:rsid w:val="005A4C72"/>
    <w:rsid w:val="00E2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ABA14E-632D-43AB-90CF-9BCD55B3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3F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603F5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character" w:customStyle="1" w:styleId="normaltextrun">
    <w:name w:val="normaltextrun"/>
    <w:basedOn w:val="DefaultParagraphFont"/>
    <w:rsid w:val="002603F5"/>
  </w:style>
  <w:style w:type="character" w:customStyle="1" w:styleId="eop">
    <w:name w:val="eop"/>
    <w:basedOn w:val="DefaultParagraphFont"/>
    <w:rsid w:val="002603F5"/>
  </w:style>
  <w:style w:type="character" w:customStyle="1" w:styleId="apple-converted-space">
    <w:name w:val="apple-converted-space"/>
    <w:basedOn w:val="DefaultParagraphFont"/>
    <w:rsid w:val="002603F5"/>
  </w:style>
  <w:style w:type="character" w:customStyle="1" w:styleId="spellingerror">
    <w:name w:val="spellingerror"/>
    <w:basedOn w:val="DefaultParagraphFont"/>
    <w:rsid w:val="00260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C451C2-D76B-41FE-8DC6-9A450E1C28F1}"/>
</file>

<file path=customXml/itemProps2.xml><?xml version="1.0" encoding="utf-8"?>
<ds:datastoreItem xmlns:ds="http://schemas.openxmlformats.org/officeDocument/2006/customXml" ds:itemID="{C2840334-4033-412C-B23B-AD6A8E16BC0C}"/>
</file>

<file path=customXml/itemProps3.xml><?xml version="1.0" encoding="utf-8"?>
<ds:datastoreItem xmlns:ds="http://schemas.openxmlformats.org/officeDocument/2006/customXml" ds:itemID="{6219AB80-E713-4A6C-92DD-E153E6E239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1</Words>
  <Characters>576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LIS Greig</dc:creator>
  <cp:keywords/>
  <dc:description/>
  <cp:lastModifiedBy>INGLIS Greig</cp:lastModifiedBy>
  <cp:revision>2</cp:revision>
  <dcterms:created xsi:type="dcterms:W3CDTF">2017-11-30T10:00:00Z</dcterms:created>
  <dcterms:modified xsi:type="dcterms:W3CDTF">2017-11-3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